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pPr w:leftFromText="141" w:rightFromText="141" w:horzAnchor="margin" w:tblpY="585"/>
        <w:tblW w:w="0" w:type="auto"/>
        <w:tblLook w:val="04A0" w:firstRow="1" w:lastRow="0" w:firstColumn="1" w:lastColumn="0" w:noHBand="0" w:noVBand="1"/>
      </w:tblPr>
      <w:tblGrid>
        <w:gridCol w:w="1348"/>
        <w:gridCol w:w="792"/>
        <w:gridCol w:w="2044"/>
        <w:gridCol w:w="3128"/>
        <w:gridCol w:w="1806"/>
        <w:gridCol w:w="3096"/>
        <w:gridCol w:w="792"/>
      </w:tblGrid>
      <w:tr w:rsidR="00BA5AC2" w:rsidRPr="00BA5AC2" w14:paraId="5469CBEB" w14:textId="77777777" w:rsidTr="00BA5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7945D1A" w14:textId="77777777" w:rsidR="00BA5AC2" w:rsidRPr="00662C3D" w:rsidRDefault="00BA5AC2" w:rsidP="00BA5AC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0315AB" w14:textId="06507490" w:rsidR="00BA5AC2" w:rsidRPr="00662C3D" w:rsidRDefault="00BA5AC2" w:rsidP="00BA5A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>Day 1</w:t>
            </w:r>
          </w:p>
        </w:tc>
        <w:tc>
          <w:tcPr>
            <w:tcW w:w="0" w:type="auto"/>
            <w:vAlign w:val="center"/>
          </w:tcPr>
          <w:p w14:paraId="7962F0B3" w14:textId="0C408887" w:rsidR="00BA5AC2" w:rsidRPr="00662C3D" w:rsidRDefault="00BA5AC2" w:rsidP="00BA5A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>Day 2</w:t>
            </w:r>
          </w:p>
        </w:tc>
        <w:tc>
          <w:tcPr>
            <w:tcW w:w="0" w:type="auto"/>
            <w:vAlign w:val="center"/>
          </w:tcPr>
          <w:p w14:paraId="63B8E9FA" w14:textId="05FC578A" w:rsidR="00BA5AC2" w:rsidRPr="00662C3D" w:rsidRDefault="00BA5AC2" w:rsidP="00BA5A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>Day 3</w:t>
            </w:r>
          </w:p>
        </w:tc>
        <w:tc>
          <w:tcPr>
            <w:tcW w:w="0" w:type="auto"/>
            <w:vAlign w:val="center"/>
          </w:tcPr>
          <w:p w14:paraId="47F50BD7" w14:textId="7BE85F56" w:rsidR="00BA5AC2" w:rsidRPr="00662C3D" w:rsidRDefault="00BA5AC2" w:rsidP="00BA5A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>Day 4</w:t>
            </w:r>
          </w:p>
        </w:tc>
        <w:tc>
          <w:tcPr>
            <w:tcW w:w="0" w:type="auto"/>
            <w:vAlign w:val="center"/>
          </w:tcPr>
          <w:p w14:paraId="1ED3FFCA" w14:textId="5C32239F" w:rsidR="00BA5AC2" w:rsidRPr="00662C3D" w:rsidRDefault="00BA5AC2" w:rsidP="00BA5A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>Day 5</w:t>
            </w:r>
          </w:p>
        </w:tc>
        <w:tc>
          <w:tcPr>
            <w:tcW w:w="0" w:type="auto"/>
            <w:vAlign w:val="center"/>
          </w:tcPr>
          <w:p w14:paraId="4608A334" w14:textId="65414382" w:rsidR="00BA5AC2" w:rsidRPr="00662C3D" w:rsidRDefault="00BA5AC2" w:rsidP="00BA5A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>Day 6</w:t>
            </w:r>
          </w:p>
        </w:tc>
      </w:tr>
      <w:tr w:rsidR="00BA5AC2" w:rsidRPr="00BA5AC2" w14:paraId="749060E9" w14:textId="77777777" w:rsidTr="00BA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CBE3DE8" w14:textId="029EC6A9" w:rsidR="00BA5AC2" w:rsidRPr="00662C3D" w:rsidRDefault="00BA5AC2" w:rsidP="00BA5AC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>Duration (hours)</w:t>
            </w:r>
          </w:p>
        </w:tc>
        <w:tc>
          <w:tcPr>
            <w:tcW w:w="0" w:type="auto"/>
            <w:vAlign w:val="center"/>
          </w:tcPr>
          <w:p w14:paraId="79C0E1E4" w14:textId="2640D7C1" w:rsidR="00BA5AC2" w:rsidRPr="00662C3D" w:rsidRDefault="00BA5AC2" w:rsidP="00662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77A6DAC4" w14:textId="20A1DCD5" w:rsidR="00BA5AC2" w:rsidRPr="00662C3D" w:rsidRDefault="00BA5AC2" w:rsidP="00662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 xml:space="preserve">3.5 </w:t>
            </w:r>
          </w:p>
        </w:tc>
        <w:tc>
          <w:tcPr>
            <w:tcW w:w="0" w:type="auto"/>
            <w:vAlign w:val="center"/>
          </w:tcPr>
          <w:p w14:paraId="5723839E" w14:textId="7CA1A96C" w:rsidR="00BA5AC2" w:rsidRPr="00662C3D" w:rsidRDefault="00BA5AC2" w:rsidP="00662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087D2C54" w14:textId="60ED9077" w:rsidR="00BA5AC2" w:rsidRPr="00662C3D" w:rsidRDefault="00BA5AC2" w:rsidP="00662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14:paraId="451A4385" w14:textId="14CC055E" w:rsidR="00BA5AC2" w:rsidRPr="00662C3D" w:rsidRDefault="00BA5AC2" w:rsidP="00662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14:paraId="1B9D1737" w14:textId="71F69C58" w:rsidR="00BA5AC2" w:rsidRPr="00662C3D" w:rsidRDefault="00BA5AC2" w:rsidP="00BA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 xml:space="preserve">2.5 </w:t>
            </w:r>
          </w:p>
        </w:tc>
      </w:tr>
      <w:tr w:rsidR="00BA5AC2" w:rsidRPr="00BA5AC2" w14:paraId="3CFC38EB" w14:textId="77777777" w:rsidTr="00BA5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FC902A" w14:textId="5F800985" w:rsidR="00BA5AC2" w:rsidRPr="00662C3D" w:rsidRDefault="00BA5AC2" w:rsidP="00BA5AC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>Target intensity (IF)</w:t>
            </w:r>
          </w:p>
        </w:tc>
        <w:tc>
          <w:tcPr>
            <w:tcW w:w="0" w:type="auto"/>
            <w:vAlign w:val="center"/>
          </w:tcPr>
          <w:p w14:paraId="61E2B2DE" w14:textId="6EA60555" w:rsidR="00BA5AC2" w:rsidRPr="00662C3D" w:rsidRDefault="00BA5AC2" w:rsidP="00BA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>~0.65</w:t>
            </w:r>
          </w:p>
        </w:tc>
        <w:tc>
          <w:tcPr>
            <w:tcW w:w="0" w:type="auto"/>
            <w:vAlign w:val="center"/>
          </w:tcPr>
          <w:p w14:paraId="50F4E1F6" w14:textId="72B0CE7B" w:rsidR="00BA5AC2" w:rsidRPr="00662C3D" w:rsidRDefault="00BA5AC2" w:rsidP="00BA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>~0.75</w:t>
            </w:r>
          </w:p>
        </w:tc>
        <w:tc>
          <w:tcPr>
            <w:tcW w:w="0" w:type="auto"/>
            <w:vAlign w:val="center"/>
          </w:tcPr>
          <w:p w14:paraId="5D8D891C" w14:textId="2364190D" w:rsidR="00BA5AC2" w:rsidRPr="00662C3D" w:rsidRDefault="00BA5AC2" w:rsidP="00BA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>~0.70</w:t>
            </w:r>
          </w:p>
        </w:tc>
        <w:tc>
          <w:tcPr>
            <w:tcW w:w="0" w:type="auto"/>
            <w:vAlign w:val="center"/>
          </w:tcPr>
          <w:p w14:paraId="19D1E2D9" w14:textId="2272ABDE" w:rsidR="00BA5AC2" w:rsidRPr="00662C3D" w:rsidRDefault="00BA5AC2" w:rsidP="00BA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>~0.70</w:t>
            </w:r>
          </w:p>
        </w:tc>
        <w:tc>
          <w:tcPr>
            <w:tcW w:w="0" w:type="auto"/>
            <w:vAlign w:val="center"/>
          </w:tcPr>
          <w:p w14:paraId="23F852FC" w14:textId="5A5E2277" w:rsidR="00BA5AC2" w:rsidRPr="00662C3D" w:rsidRDefault="00BA5AC2" w:rsidP="00BA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>~0.75</w:t>
            </w:r>
          </w:p>
        </w:tc>
        <w:tc>
          <w:tcPr>
            <w:tcW w:w="0" w:type="auto"/>
            <w:vAlign w:val="center"/>
          </w:tcPr>
          <w:p w14:paraId="08945136" w14:textId="155E0A0D" w:rsidR="00BA5AC2" w:rsidRPr="00662C3D" w:rsidRDefault="00BA5AC2" w:rsidP="00BA5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>~0.55</w:t>
            </w:r>
          </w:p>
        </w:tc>
      </w:tr>
      <w:tr w:rsidR="00BA5AC2" w:rsidRPr="00914BD6" w14:paraId="50EEAD79" w14:textId="77777777" w:rsidTr="00BA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040E0E8" w14:textId="25268DA7" w:rsidR="00BA5AC2" w:rsidRPr="00662C3D" w:rsidRDefault="00BA5AC2" w:rsidP="00BA5AC2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>Objective</w:t>
            </w:r>
          </w:p>
        </w:tc>
        <w:tc>
          <w:tcPr>
            <w:tcW w:w="0" w:type="auto"/>
            <w:vAlign w:val="center"/>
          </w:tcPr>
          <w:p w14:paraId="332060F8" w14:textId="3D98323A" w:rsidR="00BA5AC2" w:rsidRPr="00662C3D" w:rsidRDefault="00BA5AC2" w:rsidP="00BA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>Easy ride</w:t>
            </w:r>
          </w:p>
        </w:tc>
        <w:tc>
          <w:tcPr>
            <w:tcW w:w="0" w:type="auto"/>
            <w:vAlign w:val="center"/>
          </w:tcPr>
          <w:p w14:paraId="7C34DC83" w14:textId="34B38C20" w:rsidR="00BA5AC2" w:rsidRPr="00662C3D" w:rsidRDefault="00BA5AC2" w:rsidP="00BA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 xml:space="preserve">3 x 15 min uphill (105-110% </w:t>
            </w:r>
            <w:r w:rsidR="00914BD6">
              <w:rPr>
                <w:rFonts w:ascii="Times New Roman" w:hAnsi="Times New Roman" w:cs="Times New Roman"/>
                <w:sz w:val="22"/>
                <w:lang w:val="en-US"/>
              </w:rPr>
              <w:t xml:space="preserve">of </w:t>
            </w: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>FTP). Recovery: 20 min.</w:t>
            </w:r>
          </w:p>
        </w:tc>
        <w:tc>
          <w:tcPr>
            <w:tcW w:w="0" w:type="auto"/>
            <w:vAlign w:val="center"/>
          </w:tcPr>
          <w:p w14:paraId="12FC864D" w14:textId="425305F6" w:rsidR="00BA5AC2" w:rsidRPr="00662C3D" w:rsidRDefault="00BA5AC2" w:rsidP="00BA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>Technical-tactical work (e.g., side wind, sprint throws, long relays, short relays, rhythm work towards a leader)</w:t>
            </w:r>
          </w:p>
        </w:tc>
        <w:tc>
          <w:tcPr>
            <w:tcW w:w="0" w:type="auto"/>
            <w:vAlign w:val="center"/>
          </w:tcPr>
          <w:p w14:paraId="7CB9036C" w14:textId="61B61CD7" w:rsidR="00BA5AC2" w:rsidRPr="00662C3D" w:rsidRDefault="00BA5AC2" w:rsidP="00BA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>Volume training with ~3000 m of elevation gain.</w:t>
            </w:r>
          </w:p>
        </w:tc>
        <w:tc>
          <w:tcPr>
            <w:tcW w:w="0" w:type="auto"/>
            <w:vAlign w:val="center"/>
          </w:tcPr>
          <w:p w14:paraId="60C54310" w14:textId="651DD0C0" w:rsidR="00BA5AC2" w:rsidRPr="00662C3D" w:rsidRDefault="00BA5AC2" w:rsidP="00BA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>“Race Day”. Controlled ride with some free segments where cyclists show their maximum physical potential.</w:t>
            </w:r>
          </w:p>
        </w:tc>
        <w:tc>
          <w:tcPr>
            <w:tcW w:w="0" w:type="auto"/>
            <w:vAlign w:val="center"/>
          </w:tcPr>
          <w:p w14:paraId="0AAAAE55" w14:textId="2CB9F6E1" w:rsidR="00BA5AC2" w:rsidRPr="00662C3D" w:rsidRDefault="00BA5AC2" w:rsidP="00BA5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662C3D">
              <w:rPr>
                <w:rFonts w:ascii="Times New Roman" w:hAnsi="Times New Roman" w:cs="Times New Roman"/>
                <w:sz w:val="22"/>
                <w:lang w:val="en-US"/>
              </w:rPr>
              <w:t>Easy ride</w:t>
            </w:r>
          </w:p>
        </w:tc>
      </w:tr>
    </w:tbl>
    <w:p w14:paraId="272E9470" w14:textId="4E7AC229" w:rsidR="00BA5AC2" w:rsidRPr="00662C3D" w:rsidRDefault="00BA5AC2">
      <w:pPr>
        <w:rPr>
          <w:rFonts w:ascii="Times New Roman" w:hAnsi="Times New Roman" w:cs="Times New Roman"/>
          <w:lang w:val="en-US"/>
        </w:rPr>
      </w:pPr>
      <w:r w:rsidRPr="00662C3D">
        <w:rPr>
          <w:rFonts w:ascii="Times New Roman" w:hAnsi="Times New Roman" w:cs="Times New Roman"/>
          <w:b/>
          <w:lang w:val="en-US"/>
        </w:rPr>
        <w:t>Supplemental</w:t>
      </w:r>
      <w:bookmarkStart w:id="0" w:name="_GoBack"/>
      <w:bookmarkEnd w:id="0"/>
      <w:r w:rsidRPr="00662C3D">
        <w:rPr>
          <w:rFonts w:ascii="Times New Roman" w:hAnsi="Times New Roman" w:cs="Times New Roman"/>
          <w:b/>
          <w:lang w:val="en-US"/>
        </w:rPr>
        <w:t xml:space="preserve"> Table.</w:t>
      </w:r>
      <w:r w:rsidRPr="00662C3D">
        <w:rPr>
          <w:rFonts w:ascii="Times New Roman" w:hAnsi="Times New Roman" w:cs="Times New Roman"/>
          <w:lang w:val="en-US"/>
        </w:rPr>
        <w:t xml:space="preserve"> Example of the prescribed training sessions during the training camp.</w:t>
      </w:r>
    </w:p>
    <w:p w14:paraId="6BBBF240" w14:textId="77777777" w:rsidR="00BA5AC2" w:rsidRPr="00662C3D" w:rsidRDefault="00BA5AC2">
      <w:pPr>
        <w:rPr>
          <w:rFonts w:ascii="Times New Roman" w:hAnsi="Times New Roman" w:cs="Times New Roman"/>
          <w:lang w:val="en-US"/>
        </w:rPr>
      </w:pPr>
    </w:p>
    <w:p w14:paraId="19375C45" w14:textId="0F23E48F" w:rsidR="0081636B" w:rsidRPr="00662C3D" w:rsidRDefault="00BA5AC2">
      <w:pPr>
        <w:rPr>
          <w:rFonts w:ascii="Times New Roman" w:hAnsi="Times New Roman" w:cs="Times New Roman"/>
          <w:lang w:val="en-US"/>
        </w:rPr>
      </w:pPr>
      <w:r w:rsidRPr="00662C3D">
        <w:rPr>
          <w:rFonts w:ascii="Times New Roman" w:hAnsi="Times New Roman" w:cs="Times New Roman"/>
          <w:lang w:val="en-US"/>
        </w:rPr>
        <w:t xml:space="preserve">Abbreviations: IF, intensity factor; FTP, functional threshold power. </w:t>
      </w:r>
    </w:p>
    <w:sectPr w:rsidR="0081636B" w:rsidRPr="00662C3D" w:rsidSect="00BA5AC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BFE"/>
    <w:rsid w:val="00662C3D"/>
    <w:rsid w:val="007B6BFE"/>
    <w:rsid w:val="0081636B"/>
    <w:rsid w:val="008E57D0"/>
    <w:rsid w:val="00914BD6"/>
    <w:rsid w:val="00AB4547"/>
    <w:rsid w:val="00B06F4C"/>
    <w:rsid w:val="00BA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908612"/>
  <w15:chartTrackingRefBased/>
  <w15:docId w15:val="{3720ABEA-526B-684C-A81F-E29CC10DE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A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A5AC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A5A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A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53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DRO LUIS VALENZUELA TALLON</cp:lastModifiedBy>
  <cp:revision>4</cp:revision>
  <dcterms:created xsi:type="dcterms:W3CDTF">2023-11-23T06:25:00Z</dcterms:created>
  <dcterms:modified xsi:type="dcterms:W3CDTF">2023-11-23T08:40:00Z</dcterms:modified>
</cp:coreProperties>
</file>